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1668"/>
        <w:gridCol w:w="888"/>
        <w:gridCol w:w="5408"/>
      </w:tblGrid>
      <w:tr w:rsidR="00D93EC3" w:rsidRPr="00DF4DE8" w14:paraId="729E5AAD" w14:textId="77777777" w:rsidTr="00D93EC3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F7EB1D" w14:textId="77777777" w:rsidR="00D93EC3" w:rsidRPr="00271807" w:rsidRDefault="00D93EC3" w:rsidP="007468FF">
            <w:pPr>
              <w:widowControl/>
              <w:wordWrap/>
              <w:autoSpaceDE/>
              <w:autoSpaceDN/>
              <w:spacing w:line="480" w:lineRule="auto"/>
              <w:ind w:firstLine="0"/>
              <w:jc w:val="left"/>
              <w:rPr>
                <w:rFonts w:ascii="Times New Roman" w:eastAsiaTheme="minorEastAsia" w:hAnsi="Times New Roman"/>
                <w:b/>
                <w:bCs/>
                <w:sz w:val="22"/>
                <w:szCs w:val="22"/>
              </w:rPr>
            </w:pPr>
            <w:bookmarkStart w:id="0" w:name="_GoBack"/>
            <w:bookmarkEnd w:id="0"/>
            <w:r w:rsidRPr="00271807">
              <w:rPr>
                <w:rFonts w:ascii="Times New Roman" w:eastAsiaTheme="minorEastAsia" w:hAnsi="Times New Roman"/>
                <w:b/>
                <w:bCs/>
                <w:sz w:val="22"/>
                <w:szCs w:val="22"/>
              </w:rPr>
              <w:t>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258D7EA" w14:textId="7254DD6C" w:rsidR="00D93EC3" w:rsidRPr="00271807" w:rsidRDefault="00D93EC3" w:rsidP="007468FF">
            <w:pPr>
              <w:widowControl/>
              <w:wordWrap/>
              <w:autoSpaceDE/>
              <w:autoSpaceDN/>
              <w:spacing w:line="480" w:lineRule="auto"/>
              <w:ind w:firstLine="0"/>
              <w:jc w:val="left"/>
              <w:rPr>
                <w:rFonts w:ascii="Times New Roman" w:eastAsiaTheme="minorEastAsia" w:hAnsi="Times New Roman"/>
                <w:b/>
                <w:bCs/>
                <w:sz w:val="22"/>
                <w:szCs w:val="22"/>
              </w:rPr>
            </w:pPr>
            <w:r w:rsidRPr="00271807">
              <w:rPr>
                <w:rFonts w:ascii="Times New Roman" w:eastAsiaTheme="minorEastAsia" w:hAnsi="Times New Roman"/>
                <w:b/>
                <w:bCs/>
                <w:sz w:val="22"/>
                <w:szCs w:val="22"/>
              </w:rPr>
              <w:t>Accession No.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</w:tcPr>
          <w:p w14:paraId="5ECF494A" w14:textId="6A82ADF7" w:rsidR="00D93EC3" w:rsidRPr="00271807" w:rsidRDefault="00D93EC3" w:rsidP="007468FF">
            <w:pPr>
              <w:widowControl/>
              <w:wordWrap/>
              <w:autoSpaceDE/>
              <w:autoSpaceDN/>
              <w:spacing w:line="480" w:lineRule="auto"/>
              <w:ind w:firstLine="0"/>
              <w:jc w:val="left"/>
              <w:rPr>
                <w:rFonts w:ascii="Times New Roman" w:eastAsiaTheme="minorEastAsia" w:hAnsi="Times New Roman"/>
                <w:b/>
                <w:bCs/>
                <w:sz w:val="22"/>
                <w:szCs w:val="22"/>
              </w:rPr>
            </w:pPr>
            <w:r w:rsidRPr="00271807">
              <w:rPr>
                <w:rFonts w:ascii="Times New Roman" w:eastAsiaTheme="minorEastAsia" w:hAnsi="Times New Roman"/>
                <w:b/>
                <w:bCs/>
                <w:sz w:val="22"/>
                <w:szCs w:val="22"/>
              </w:rPr>
              <w:t>Primer</w:t>
            </w:r>
          </w:p>
        </w:tc>
        <w:tc>
          <w:tcPr>
            <w:tcW w:w="5709" w:type="dxa"/>
            <w:tcBorders>
              <w:top w:val="single" w:sz="4" w:space="0" w:color="auto"/>
              <w:bottom w:val="single" w:sz="4" w:space="0" w:color="auto"/>
            </w:tcBorders>
          </w:tcPr>
          <w:p w14:paraId="513B7FB0" w14:textId="33CBCDD4" w:rsidR="00D93EC3" w:rsidRPr="00271807" w:rsidRDefault="00D93EC3" w:rsidP="00D61F90">
            <w:pPr>
              <w:widowControl/>
              <w:wordWrap/>
              <w:autoSpaceDE/>
              <w:autoSpaceDN/>
              <w:spacing w:line="480" w:lineRule="auto"/>
              <w:ind w:firstLine="0"/>
              <w:jc w:val="left"/>
              <w:rPr>
                <w:rFonts w:ascii="Times New Roman" w:eastAsiaTheme="minorEastAsia" w:hAnsi="Times New Roman"/>
                <w:b/>
                <w:bCs/>
                <w:sz w:val="22"/>
                <w:szCs w:val="22"/>
              </w:rPr>
            </w:pPr>
            <w:r w:rsidRPr="00271807">
              <w:rPr>
                <w:rFonts w:ascii="Times New Roman" w:eastAsiaTheme="minorEastAsia" w:hAnsi="Times New Roman"/>
                <w:b/>
                <w:bCs/>
                <w:sz w:val="22"/>
                <w:szCs w:val="22"/>
              </w:rPr>
              <w:t>Sequence (</w:t>
            </w:r>
            <w:r w:rsidRPr="00271807">
              <w:rPr>
                <w:rFonts w:ascii="Times New Roman" w:eastAsia="굴림체" w:hAnsi="Times New Roman"/>
                <w:b/>
                <w:sz w:val="22"/>
                <w:szCs w:val="22"/>
              </w:rPr>
              <w:t>5’-3’)</w:t>
            </w:r>
          </w:p>
        </w:tc>
      </w:tr>
      <w:tr w:rsidR="00D93EC3" w:rsidRPr="00DF4DE8" w14:paraId="77C54C42" w14:textId="77777777" w:rsidTr="00D93EC3">
        <w:tc>
          <w:tcPr>
            <w:tcW w:w="1134" w:type="dxa"/>
            <w:tcBorders>
              <w:top w:val="nil"/>
            </w:tcBorders>
          </w:tcPr>
          <w:p w14:paraId="40099396" w14:textId="06A98E06" w:rsidR="00D93EC3" w:rsidRPr="00DF4DE8" w:rsidRDefault="00D93EC3" w:rsidP="00DF4DE8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HPV-6</w:t>
            </w:r>
          </w:p>
        </w:tc>
        <w:tc>
          <w:tcPr>
            <w:tcW w:w="1701" w:type="dxa"/>
            <w:tcBorders>
              <w:top w:val="nil"/>
            </w:tcBorders>
          </w:tcPr>
          <w:p w14:paraId="3D0C7919" w14:textId="557FBA68" w:rsidR="00D93EC3" w:rsidRPr="00DF4DE8" w:rsidRDefault="00D93EC3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HG793922</w:t>
            </w:r>
          </w:p>
        </w:tc>
        <w:tc>
          <w:tcPr>
            <w:tcW w:w="528" w:type="dxa"/>
            <w:tcBorders>
              <w:top w:val="nil"/>
            </w:tcBorders>
          </w:tcPr>
          <w:p w14:paraId="3B727D8D" w14:textId="2E8846AF" w:rsidR="00D93EC3" w:rsidRPr="00DF4DE8" w:rsidRDefault="00D93EC3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6F</w:t>
            </w:r>
          </w:p>
        </w:tc>
        <w:tc>
          <w:tcPr>
            <w:tcW w:w="5709" w:type="dxa"/>
            <w:tcBorders>
              <w:top w:val="nil"/>
            </w:tcBorders>
          </w:tcPr>
          <w:p w14:paraId="3247639D" w14:textId="33C56AD1" w:rsidR="00D93EC3" w:rsidRPr="00DF4DE8" w:rsidRDefault="00D93EC3" w:rsidP="00AE78D9">
            <w:pPr>
              <w:pStyle w:val="hstyle0"/>
              <w:rPr>
                <w:rFonts w:ascii="Times New Roman" w:eastAsia="굴림체" w:hAnsi="Times New Roman" w:cs="Times New Roman"/>
                <w:sz w:val="22"/>
                <w:szCs w:val="22"/>
              </w:rPr>
            </w:pPr>
            <w:r w:rsidRPr="00DF4DE8">
              <w:rPr>
                <w:rFonts w:ascii="Times New Roman" w:eastAsia="굴림체" w:hAnsi="Times New Roman" w:cs="Times New Roman"/>
                <w:sz w:val="22"/>
                <w:szCs w:val="22"/>
              </w:rPr>
              <w:t>CAC CTA AAG GTC CTG TTT CGA GGC GGC TAT</w:t>
            </w:r>
          </w:p>
        </w:tc>
      </w:tr>
      <w:tr w:rsidR="00D93EC3" w:rsidRPr="00DF4DE8" w14:paraId="73389D15" w14:textId="77777777" w:rsidTr="00D93EC3">
        <w:tc>
          <w:tcPr>
            <w:tcW w:w="1134" w:type="dxa"/>
            <w:tcBorders>
              <w:top w:val="nil"/>
            </w:tcBorders>
          </w:tcPr>
          <w:p w14:paraId="670B7217" w14:textId="77777777" w:rsidR="00D93EC3" w:rsidRPr="00DF4DE8" w:rsidRDefault="00D93EC3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721E3A47" w14:textId="77777777" w:rsidR="00D93EC3" w:rsidRPr="00DF4DE8" w:rsidRDefault="00D93EC3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</w:p>
        </w:tc>
        <w:tc>
          <w:tcPr>
            <w:tcW w:w="528" w:type="dxa"/>
            <w:tcBorders>
              <w:top w:val="nil"/>
            </w:tcBorders>
          </w:tcPr>
          <w:p w14:paraId="481D436B" w14:textId="00CDCC2B" w:rsidR="00D93EC3" w:rsidRPr="00DF4DE8" w:rsidRDefault="00D93EC3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6R</w:t>
            </w:r>
          </w:p>
        </w:tc>
        <w:tc>
          <w:tcPr>
            <w:tcW w:w="5709" w:type="dxa"/>
            <w:tcBorders>
              <w:top w:val="nil"/>
            </w:tcBorders>
          </w:tcPr>
          <w:p w14:paraId="25B03045" w14:textId="1DA47636" w:rsidR="00D93EC3" w:rsidRPr="00DF4DE8" w:rsidRDefault="00D93EC3" w:rsidP="00D61F90">
            <w:pPr>
              <w:wordWrap/>
              <w:adjustRightInd w:val="0"/>
              <w:ind w:firstLine="0"/>
              <w:jc w:val="left"/>
              <w:rPr>
                <w:rFonts w:ascii="Times New Roman" w:eastAsia="굴림체" w:hAnsi="Times New Roman"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sz w:val="22"/>
                <w:szCs w:val="22"/>
              </w:rPr>
              <w:t>CTG AAT CGT CCG CCA TCG TTG TTA GGT CTT</w:t>
            </w:r>
          </w:p>
        </w:tc>
      </w:tr>
      <w:tr w:rsidR="00D93EC3" w:rsidRPr="00DF4DE8" w14:paraId="7B9047C2" w14:textId="77777777" w:rsidTr="00D93EC3">
        <w:tc>
          <w:tcPr>
            <w:tcW w:w="1134" w:type="dxa"/>
            <w:tcBorders>
              <w:top w:val="nil"/>
            </w:tcBorders>
          </w:tcPr>
          <w:p w14:paraId="5DEF1C8C" w14:textId="31BA36ED" w:rsidR="00D93EC3" w:rsidRPr="00DF4DE8" w:rsidRDefault="00D93EC3" w:rsidP="00DF4DE8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HPV-11</w:t>
            </w:r>
          </w:p>
        </w:tc>
        <w:tc>
          <w:tcPr>
            <w:tcW w:w="1701" w:type="dxa"/>
            <w:tcBorders>
              <w:top w:val="nil"/>
            </w:tcBorders>
          </w:tcPr>
          <w:p w14:paraId="684E1194" w14:textId="5AC3F058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="굴림체" w:hAnsi="Times New Roman"/>
                <w:bCs/>
                <w:sz w:val="22"/>
                <w:szCs w:val="22"/>
              </w:rPr>
              <w:t>KC329894</w:t>
            </w:r>
          </w:p>
        </w:tc>
        <w:tc>
          <w:tcPr>
            <w:tcW w:w="528" w:type="dxa"/>
            <w:tcBorders>
              <w:top w:val="nil"/>
            </w:tcBorders>
          </w:tcPr>
          <w:p w14:paraId="2B0485AA" w14:textId="5CD8129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11F</w:t>
            </w:r>
          </w:p>
        </w:tc>
        <w:tc>
          <w:tcPr>
            <w:tcW w:w="5709" w:type="dxa"/>
            <w:tcBorders>
              <w:top w:val="nil"/>
            </w:tcBorders>
          </w:tcPr>
          <w:p w14:paraId="6788862D" w14:textId="035C41D6" w:rsidR="00D93EC3" w:rsidRPr="00DF4DE8" w:rsidRDefault="00D93EC3" w:rsidP="00D93EC3">
            <w:pPr>
              <w:pStyle w:val="hstyle0"/>
              <w:rPr>
                <w:rFonts w:ascii="Times New Roman" w:eastAsia="굴림체" w:hAnsi="Times New Roman" w:cs="Times New Roman"/>
                <w:sz w:val="22"/>
                <w:szCs w:val="22"/>
              </w:rPr>
            </w:pPr>
            <w:r w:rsidRPr="00DF4DE8">
              <w:rPr>
                <w:rFonts w:ascii="Times New Roman" w:eastAsia="굴림체" w:hAnsi="Times New Roman" w:cs="Times New Roman"/>
                <w:sz w:val="22"/>
                <w:szCs w:val="22"/>
              </w:rPr>
              <w:t>TGG AGT GCA CAG ACG GAG ACA TCA GAC AAC</w:t>
            </w:r>
          </w:p>
        </w:tc>
      </w:tr>
      <w:tr w:rsidR="00D93EC3" w:rsidRPr="00DF4DE8" w14:paraId="0DC7FCAF" w14:textId="77777777" w:rsidTr="00D93EC3">
        <w:tc>
          <w:tcPr>
            <w:tcW w:w="1134" w:type="dxa"/>
            <w:tcBorders>
              <w:bottom w:val="nil"/>
            </w:tcBorders>
          </w:tcPr>
          <w:p w14:paraId="691DCE64" w14:textId="7777777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3F3A757C" w14:textId="7777777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</w:p>
        </w:tc>
        <w:tc>
          <w:tcPr>
            <w:tcW w:w="528" w:type="dxa"/>
            <w:tcBorders>
              <w:bottom w:val="nil"/>
            </w:tcBorders>
          </w:tcPr>
          <w:p w14:paraId="55A98EAA" w14:textId="415A45F4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11R</w:t>
            </w:r>
          </w:p>
        </w:tc>
        <w:tc>
          <w:tcPr>
            <w:tcW w:w="5709" w:type="dxa"/>
            <w:tcBorders>
              <w:bottom w:val="nil"/>
            </w:tcBorders>
          </w:tcPr>
          <w:p w14:paraId="64D30086" w14:textId="5D30F974" w:rsidR="00D93EC3" w:rsidRPr="00DF4DE8" w:rsidRDefault="00D93EC3" w:rsidP="00D93EC3">
            <w:pPr>
              <w:pStyle w:val="hstyle0"/>
              <w:rPr>
                <w:rFonts w:ascii="Times New Roman" w:eastAsia="굴림체" w:hAnsi="Times New Roman" w:cs="Times New Roman"/>
                <w:sz w:val="22"/>
                <w:szCs w:val="22"/>
              </w:rPr>
            </w:pPr>
            <w:r w:rsidRPr="00DF4DE8">
              <w:rPr>
                <w:rFonts w:ascii="Times New Roman" w:eastAsia="굴림체" w:hAnsi="Times New Roman" w:cs="Times New Roman"/>
                <w:sz w:val="22"/>
                <w:szCs w:val="22"/>
              </w:rPr>
              <w:t>TTA AAC AAT GCC TGT GCT TCC ACA GAA TTT</w:t>
            </w:r>
          </w:p>
        </w:tc>
      </w:tr>
      <w:tr w:rsidR="00D93EC3" w:rsidRPr="00DF4DE8" w14:paraId="4982D773" w14:textId="77777777" w:rsidTr="00D93EC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357D8C" w14:textId="4FD9E528" w:rsidR="00D93EC3" w:rsidRPr="00DF4DE8" w:rsidRDefault="00D93EC3" w:rsidP="00DF4DE8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HPV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5E4D98" w14:textId="5B2E0320" w:rsidR="00D93EC3" w:rsidRPr="00DF4DE8" w:rsidRDefault="00DF4DE8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X7447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10630286" w14:textId="4551ACC8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34F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</w:tcPr>
          <w:p w14:paraId="41648D05" w14:textId="4957C258" w:rsidR="00D93EC3" w:rsidRPr="00DF4DE8" w:rsidRDefault="00D93EC3" w:rsidP="00D93EC3">
            <w:pPr>
              <w:pStyle w:val="hstyle0"/>
              <w:rPr>
                <w:rFonts w:ascii="Times New Roman" w:eastAsia="굴림체" w:hAnsi="Times New Roman" w:cs="Times New Roman"/>
                <w:sz w:val="22"/>
                <w:szCs w:val="22"/>
              </w:rPr>
            </w:pPr>
            <w:r w:rsidRPr="00DF4DE8">
              <w:rPr>
                <w:rFonts w:ascii="Times New Roman" w:eastAsia="굴림체" w:hAnsi="Times New Roman" w:cs="Times New Roman"/>
                <w:sz w:val="22"/>
                <w:szCs w:val="22"/>
              </w:rPr>
              <w:t>GGG TAT GTC AAC CGT GTT TAC TGT TTT ACT</w:t>
            </w:r>
          </w:p>
        </w:tc>
      </w:tr>
      <w:tr w:rsidR="00D93EC3" w:rsidRPr="00DF4DE8" w14:paraId="6DED148C" w14:textId="77777777" w:rsidTr="00D93EC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90406D" w14:textId="7777777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BD64F4" w14:textId="7777777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4DDAA5DC" w14:textId="117139A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34R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</w:tcPr>
          <w:p w14:paraId="5819B978" w14:textId="46C783CF" w:rsidR="00D93EC3" w:rsidRPr="00DF4DE8" w:rsidRDefault="00D93EC3" w:rsidP="00D93EC3">
            <w:pPr>
              <w:pStyle w:val="hstyle0"/>
              <w:rPr>
                <w:rFonts w:ascii="Times New Roman" w:eastAsia="굴림체" w:hAnsi="Times New Roman" w:cs="Times New Roman"/>
                <w:sz w:val="22"/>
                <w:szCs w:val="22"/>
              </w:rPr>
            </w:pPr>
            <w:r w:rsidRPr="00DF4DE8">
              <w:rPr>
                <w:rFonts w:ascii="Times New Roman" w:eastAsia="굴림체" w:hAnsi="Times New Roman" w:cs="Times New Roman"/>
                <w:sz w:val="22"/>
                <w:szCs w:val="22"/>
              </w:rPr>
              <w:t>ATT ATC AAT AAA ATC CCC CAT TTC AGA ATC</w:t>
            </w:r>
          </w:p>
        </w:tc>
      </w:tr>
      <w:tr w:rsidR="00D93EC3" w:rsidRPr="00DF4DE8" w14:paraId="2D23BA57" w14:textId="77777777" w:rsidTr="00D93EC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3A248A" w14:textId="75391F2C" w:rsidR="00D93EC3" w:rsidRPr="00DF4DE8" w:rsidRDefault="00D93EC3" w:rsidP="00DF4DE8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HPV-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6184B9" w14:textId="5A5C6015" w:rsidR="00D93EC3" w:rsidRPr="00DF4DE8" w:rsidRDefault="00DF4DE8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HE79307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36B35303" w14:textId="2AA9B3C0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40F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</w:tcPr>
          <w:p w14:paraId="18847907" w14:textId="141D06F7" w:rsidR="00D93EC3" w:rsidRPr="00DF4DE8" w:rsidRDefault="00D93EC3" w:rsidP="00D93EC3">
            <w:pPr>
              <w:pStyle w:val="hstyle0"/>
              <w:rPr>
                <w:rFonts w:ascii="Times New Roman" w:eastAsia="굴림체" w:hAnsi="Times New Roman" w:cs="Times New Roman"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 w:cs="Times New Roman"/>
                <w:sz w:val="22"/>
                <w:szCs w:val="22"/>
              </w:rPr>
              <w:t>AGG GCC ATA ACA ATG GCA TA</w:t>
            </w:r>
          </w:p>
        </w:tc>
      </w:tr>
      <w:tr w:rsidR="00D93EC3" w:rsidRPr="00DF4DE8" w14:paraId="431CC524" w14:textId="77777777" w:rsidTr="00D93EC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B0694E" w14:textId="7777777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7AAE10" w14:textId="7777777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7694EB17" w14:textId="28F2D8FA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40R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</w:tcPr>
          <w:p w14:paraId="4A0BD5FA" w14:textId="4CB491DC" w:rsidR="00D93EC3" w:rsidRPr="00DF4DE8" w:rsidRDefault="00D93EC3" w:rsidP="00D93EC3">
            <w:pPr>
              <w:pStyle w:val="hstyle0"/>
              <w:rPr>
                <w:rFonts w:ascii="Times New Roman" w:eastAsia="굴림체" w:hAnsi="Times New Roman" w:cs="Times New Roman"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 w:cs="Times New Roman"/>
                <w:sz w:val="22"/>
                <w:szCs w:val="22"/>
              </w:rPr>
              <w:t>TGG AAA TTG ATC TAA TTG GGA AG</w:t>
            </w:r>
          </w:p>
        </w:tc>
      </w:tr>
      <w:tr w:rsidR="00D93EC3" w:rsidRPr="00DF4DE8" w14:paraId="431E7E23" w14:textId="77777777" w:rsidTr="00D93EC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C3D071" w14:textId="2B6DCD8D" w:rsidR="00D93EC3" w:rsidRPr="00DF4DE8" w:rsidRDefault="00D93EC3" w:rsidP="00DF4DE8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HPV-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E377C1" w14:textId="0E98B0AE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="굴림체" w:hAnsi="Times New Roman"/>
                <w:bCs/>
                <w:sz w:val="22"/>
                <w:szCs w:val="22"/>
              </w:rPr>
              <w:t>GQ47284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4455309F" w14:textId="24CEF6EC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42F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</w:tcPr>
          <w:p w14:paraId="1337149D" w14:textId="10FE07E5" w:rsidR="00D93EC3" w:rsidRPr="00DF4DE8" w:rsidRDefault="00D93EC3" w:rsidP="00D93EC3">
            <w:pPr>
              <w:pStyle w:val="hstyle0"/>
              <w:rPr>
                <w:rFonts w:ascii="Times New Roman" w:eastAsia="굴림체" w:hAnsi="Times New Roman" w:cs="Times New Roman"/>
                <w:sz w:val="22"/>
                <w:szCs w:val="22"/>
              </w:rPr>
            </w:pPr>
            <w:r w:rsidRPr="00DF4DE8">
              <w:rPr>
                <w:rFonts w:ascii="Times New Roman" w:eastAsia="굴림체" w:hAnsi="Times New Roman" w:cs="Times New Roman"/>
                <w:sz w:val="22"/>
                <w:szCs w:val="22"/>
              </w:rPr>
              <w:t>CAG CTA AAC GTA AGA AAA CAC ACA AAT AGA</w:t>
            </w:r>
          </w:p>
        </w:tc>
      </w:tr>
      <w:tr w:rsidR="00D93EC3" w:rsidRPr="00DF4DE8" w14:paraId="3B89F9C0" w14:textId="77777777" w:rsidTr="00D93EC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D9D9EA" w14:textId="7777777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20BBDA" w14:textId="7777777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52177B25" w14:textId="2CFE4EC6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42R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</w:tcPr>
          <w:p w14:paraId="69DC17CD" w14:textId="135CEEAE" w:rsidR="00D93EC3" w:rsidRPr="00DF4DE8" w:rsidRDefault="00D93EC3" w:rsidP="00D93EC3">
            <w:pPr>
              <w:pStyle w:val="hstyle0"/>
              <w:rPr>
                <w:rFonts w:ascii="Times New Roman" w:eastAsia="굴림체" w:hAnsi="Times New Roman" w:cs="Times New Roman"/>
                <w:sz w:val="22"/>
                <w:szCs w:val="22"/>
              </w:rPr>
            </w:pPr>
            <w:r w:rsidRPr="00DF4DE8">
              <w:rPr>
                <w:rFonts w:ascii="Times New Roman" w:eastAsia="굴림체" w:hAnsi="Times New Roman" w:cs="Times New Roman"/>
                <w:sz w:val="22"/>
                <w:szCs w:val="22"/>
              </w:rPr>
              <w:t>CTT ATT TTT CAA AGC CAG GAT TGT AGT TTA</w:t>
            </w:r>
          </w:p>
        </w:tc>
      </w:tr>
      <w:tr w:rsidR="00D93EC3" w:rsidRPr="00DF4DE8" w14:paraId="5502CA89" w14:textId="77777777" w:rsidTr="00D93EC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3F1244" w14:textId="2E7369B9" w:rsidR="00D93EC3" w:rsidRPr="00DF4DE8" w:rsidRDefault="00D93EC3" w:rsidP="00DF4DE8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HPV-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0D9A56" w14:textId="4C8B910B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="굴림체" w:hAnsi="Times New Roman"/>
                <w:bCs/>
                <w:sz w:val="22"/>
                <w:szCs w:val="22"/>
              </w:rPr>
              <w:t>KP87471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3DB15FD3" w14:textId="63E4F811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16F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</w:tcPr>
          <w:p w14:paraId="58B5E443" w14:textId="1EE0147C" w:rsidR="00D93EC3" w:rsidRPr="00DF4DE8" w:rsidRDefault="00D93EC3" w:rsidP="00D93EC3">
            <w:pPr>
              <w:pStyle w:val="hstyle0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 w:rsidRPr="00DF4DE8">
              <w:rPr>
                <w:rFonts w:ascii="Times New Roman" w:eastAsia="굴림체" w:hAnsi="Times New Roman" w:cs="Times New Roman"/>
                <w:sz w:val="22"/>
                <w:szCs w:val="22"/>
              </w:rPr>
              <w:t>TTT ATA CAT TAA AGG CTC TGG GTC TAC TGC</w:t>
            </w:r>
          </w:p>
        </w:tc>
      </w:tr>
      <w:tr w:rsidR="00D93EC3" w:rsidRPr="00DF4DE8" w14:paraId="3747278A" w14:textId="77777777" w:rsidTr="00D93EC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20CEB2" w14:textId="7777777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09CD73" w14:textId="7777777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3D11862D" w14:textId="36DE3E53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hAnsi="Times New Roman"/>
                <w:bCs/>
                <w:sz w:val="22"/>
                <w:szCs w:val="22"/>
              </w:rPr>
              <w:t>16</w:t>
            </w: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R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</w:tcPr>
          <w:p w14:paraId="64554BBB" w14:textId="37A48B85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hAnsi="Times New Roman"/>
                <w:bCs/>
                <w:sz w:val="22"/>
                <w:szCs w:val="22"/>
              </w:rPr>
              <w:t>TAA GGT TTA TTG AAT ATT TGG GCA TCA GAG</w:t>
            </w:r>
          </w:p>
        </w:tc>
      </w:tr>
      <w:tr w:rsidR="00D93EC3" w:rsidRPr="00DF4DE8" w14:paraId="0C204E3D" w14:textId="77777777" w:rsidTr="00D93EC3">
        <w:tc>
          <w:tcPr>
            <w:tcW w:w="1134" w:type="dxa"/>
            <w:tcBorders>
              <w:top w:val="nil"/>
            </w:tcBorders>
          </w:tcPr>
          <w:p w14:paraId="3FC4B479" w14:textId="1CABAD55" w:rsidR="00D93EC3" w:rsidRPr="00DF4DE8" w:rsidRDefault="00D93EC3" w:rsidP="00DF4DE8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HPV-18</w:t>
            </w:r>
          </w:p>
        </w:tc>
        <w:tc>
          <w:tcPr>
            <w:tcW w:w="1701" w:type="dxa"/>
            <w:tcBorders>
              <w:top w:val="nil"/>
            </w:tcBorders>
          </w:tcPr>
          <w:p w14:paraId="3F69B485" w14:textId="1B42CCF1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KT070102</w:t>
            </w:r>
          </w:p>
        </w:tc>
        <w:tc>
          <w:tcPr>
            <w:tcW w:w="528" w:type="dxa"/>
            <w:tcBorders>
              <w:top w:val="nil"/>
            </w:tcBorders>
          </w:tcPr>
          <w:p w14:paraId="21AE2D31" w14:textId="0A1414AC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18F</w:t>
            </w:r>
          </w:p>
        </w:tc>
        <w:tc>
          <w:tcPr>
            <w:tcW w:w="5709" w:type="dxa"/>
            <w:tcBorders>
              <w:top w:val="nil"/>
            </w:tcBorders>
          </w:tcPr>
          <w:p w14:paraId="32088698" w14:textId="6F186DDE" w:rsidR="00D93EC3" w:rsidRPr="00DF4DE8" w:rsidRDefault="00D93EC3" w:rsidP="00D93EC3">
            <w:pPr>
              <w:wordWrap/>
              <w:adjustRightInd w:val="0"/>
              <w:ind w:firstLine="0"/>
              <w:jc w:val="left"/>
              <w:rPr>
                <w:rFonts w:ascii="Times New Roman" w:eastAsia="굴림체" w:hAnsi="Times New Roman"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sz w:val="22"/>
                <w:szCs w:val="22"/>
              </w:rPr>
              <w:t>CAG TCT CCT GTA CCT GGG CAA TAT GAT GCT</w:t>
            </w:r>
          </w:p>
        </w:tc>
      </w:tr>
      <w:tr w:rsidR="00D93EC3" w:rsidRPr="00DF4DE8" w14:paraId="402149EC" w14:textId="77777777" w:rsidTr="00D93EC3">
        <w:tc>
          <w:tcPr>
            <w:tcW w:w="1134" w:type="dxa"/>
            <w:tcBorders>
              <w:top w:val="nil"/>
            </w:tcBorders>
          </w:tcPr>
          <w:p w14:paraId="4E66258B" w14:textId="7777777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77AC5E30" w14:textId="7777777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</w:p>
        </w:tc>
        <w:tc>
          <w:tcPr>
            <w:tcW w:w="528" w:type="dxa"/>
            <w:tcBorders>
              <w:top w:val="nil"/>
            </w:tcBorders>
          </w:tcPr>
          <w:p w14:paraId="09A80CAB" w14:textId="29D8A7DC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18R</w:t>
            </w:r>
          </w:p>
        </w:tc>
        <w:tc>
          <w:tcPr>
            <w:tcW w:w="5709" w:type="dxa"/>
            <w:tcBorders>
              <w:top w:val="nil"/>
            </w:tcBorders>
          </w:tcPr>
          <w:p w14:paraId="0EFAA1E3" w14:textId="173BDD67" w:rsidR="00D93EC3" w:rsidRPr="00DF4DE8" w:rsidRDefault="00D93EC3" w:rsidP="00D93EC3">
            <w:pPr>
              <w:wordWrap/>
              <w:adjustRightInd w:val="0"/>
              <w:ind w:firstLine="0"/>
              <w:jc w:val="left"/>
              <w:rPr>
                <w:rFonts w:ascii="Times New Roman" w:eastAsia="굴림체" w:hAnsi="Times New Roman"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sz w:val="22"/>
                <w:szCs w:val="22"/>
              </w:rPr>
              <w:t>CTA TGG TGG GCT TGC GAC GCA ATC CAG CCT</w:t>
            </w:r>
          </w:p>
        </w:tc>
      </w:tr>
      <w:tr w:rsidR="00D93EC3" w:rsidRPr="00DF4DE8" w14:paraId="7BA221EB" w14:textId="77777777" w:rsidTr="00D93EC3">
        <w:tc>
          <w:tcPr>
            <w:tcW w:w="1134" w:type="dxa"/>
            <w:tcBorders>
              <w:top w:val="nil"/>
            </w:tcBorders>
          </w:tcPr>
          <w:p w14:paraId="581DAF03" w14:textId="01256887" w:rsidR="00D93EC3" w:rsidRPr="00DF4DE8" w:rsidRDefault="00D93EC3" w:rsidP="00DF4DE8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HPV-31</w:t>
            </w:r>
          </w:p>
        </w:tc>
        <w:tc>
          <w:tcPr>
            <w:tcW w:w="1701" w:type="dxa"/>
            <w:tcBorders>
              <w:top w:val="nil"/>
            </w:tcBorders>
          </w:tcPr>
          <w:p w14:paraId="486E3421" w14:textId="1438E181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KF700156</w:t>
            </w:r>
          </w:p>
        </w:tc>
        <w:tc>
          <w:tcPr>
            <w:tcW w:w="528" w:type="dxa"/>
            <w:tcBorders>
              <w:top w:val="nil"/>
            </w:tcBorders>
          </w:tcPr>
          <w:p w14:paraId="124A4516" w14:textId="2522F06C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31F</w:t>
            </w:r>
          </w:p>
        </w:tc>
        <w:tc>
          <w:tcPr>
            <w:tcW w:w="5709" w:type="dxa"/>
            <w:tcBorders>
              <w:top w:val="nil"/>
            </w:tcBorders>
          </w:tcPr>
          <w:p w14:paraId="46490DC5" w14:textId="78A21390" w:rsidR="00D93EC3" w:rsidRPr="00DF4DE8" w:rsidRDefault="00D93EC3" w:rsidP="00D93EC3">
            <w:pPr>
              <w:wordWrap/>
              <w:adjustRightInd w:val="0"/>
              <w:ind w:firstLine="0"/>
              <w:jc w:val="left"/>
              <w:rPr>
                <w:rFonts w:ascii="Times New Roman" w:eastAsia="굴림체" w:hAnsi="Times New Roman"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sz w:val="22"/>
                <w:szCs w:val="22"/>
              </w:rPr>
              <w:t>TGC AAA GGT CAG TTA ACA GAA ACA GAG GTA</w:t>
            </w:r>
          </w:p>
        </w:tc>
      </w:tr>
      <w:tr w:rsidR="00D93EC3" w:rsidRPr="00DF4DE8" w14:paraId="49106E9B" w14:textId="77777777" w:rsidTr="00D93EC3">
        <w:tc>
          <w:tcPr>
            <w:tcW w:w="1134" w:type="dxa"/>
            <w:tcBorders>
              <w:top w:val="nil"/>
            </w:tcBorders>
          </w:tcPr>
          <w:p w14:paraId="15FC2F08" w14:textId="7777777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59B005DB" w14:textId="7777777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</w:p>
        </w:tc>
        <w:tc>
          <w:tcPr>
            <w:tcW w:w="528" w:type="dxa"/>
            <w:tcBorders>
              <w:top w:val="nil"/>
            </w:tcBorders>
          </w:tcPr>
          <w:p w14:paraId="03FF9F42" w14:textId="71E78396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31R</w:t>
            </w:r>
          </w:p>
        </w:tc>
        <w:tc>
          <w:tcPr>
            <w:tcW w:w="5709" w:type="dxa"/>
            <w:tcBorders>
              <w:top w:val="nil"/>
            </w:tcBorders>
          </w:tcPr>
          <w:p w14:paraId="008D555D" w14:textId="7CD56987" w:rsidR="00D93EC3" w:rsidRPr="00DF4DE8" w:rsidRDefault="00D93EC3" w:rsidP="00D93EC3">
            <w:pPr>
              <w:wordWrap/>
              <w:adjustRightInd w:val="0"/>
              <w:ind w:firstLine="0"/>
              <w:jc w:val="left"/>
              <w:rPr>
                <w:rFonts w:ascii="Times New Roman" w:eastAsia="굴림체" w:hAnsi="Times New Roman"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sz w:val="22"/>
                <w:szCs w:val="22"/>
              </w:rPr>
              <w:t>ACA GCT CTT GCA ATA TGC GAAA TAT CTA CTT</w:t>
            </w:r>
          </w:p>
        </w:tc>
      </w:tr>
      <w:tr w:rsidR="00D93EC3" w:rsidRPr="00DF4DE8" w14:paraId="487C0218" w14:textId="77777777" w:rsidTr="00D93EC3">
        <w:tc>
          <w:tcPr>
            <w:tcW w:w="1134" w:type="dxa"/>
            <w:tcBorders>
              <w:top w:val="nil"/>
            </w:tcBorders>
          </w:tcPr>
          <w:p w14:paraId="16701564" w14:textId="1327C3EF" w:rsidR="00D93EC3" w:rsidRPr="00DF4DE8" w:rsidRDefault="00D93EC3" w:rsidP="00DF4DE8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HPV-33</w:t>
            </w:r>
          </w:p>
        </w:tc>
        <w:tc>
          <w:tcPr>
            <w:tcW w:w="1701" w:type="dxa"/>
            <w:tcBorders>
              <w:top w:val="nil"/>
            </w:tcBorders>
          </w:tcPr>
          <w:p w14:paraId="5B78C2EB" w14:textId="466C22EF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="굴림체" w:hAnsi="Times New Roman"/>
                <w:bCs/>
                <w:sz w:val="22"/>
                <w:szCs w:val="22"/>
              </w:rPr>
              <w:t>KF700164</w:t>
            </w:r>
          </w:p>
        </w:tc>
        <w:tc>
          <w:tcPr>
            <w:tcW w:w="528" w:type="dxa"/>
            <w:tcBorders>
              <w:top w:val="nil"/>
            </w:tcBorders>
          </w:tcPr>
          <w:p w14:paraId="1A9E6A86" w14:textId="77538DED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33F</w:t>
            </w:r>
          </w:p>
        </w:tc>
        <w:tc>
          <w:tcPr>
            <w:tcW w:w="5709" w:type="dxa"/>
            <w:tcBorders>
              <w:top w:val="nil"/>
            </w:tcBorders>
          </w:tcPr>
          <w:p w14:paraId="4A696607" w14:textId="30458031" w:rsidR="00D93EC3" w:rsidRPr="00DF4DE8" w:rsidRDefault="00D93EC3" w:rsidP="00D93EC3">
            <w:pPr>
              <w:pStyle w:val="hstyle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="굴림체" w:hAnsi="Times New Roman" w:cs="Times New Roman"/>
                <w:sz w:val="22"/>
                <w:szCs w:val="22"/>
              </w:rPr>
              <w:t>AAC TAT ACA CAA CAT TGA ACT ACA GTG CGT</w:t>
            </w:r>
          </w:p>
        </w:tc>
      </w:tr>
      <w:tr w:rsidR="00D93EC3" w:rsidRPr="00DF4DE8" w14:paraId="3D4AFFC3" w14:textId="77777777" w:rsidTr="00D93EC3">
        <w:tc>
          <w:tcPr>
            <w:tcW w:w="1134" w:type="dxa"/>
          </w:tcPr>
          <w:p w14:paraId="58692D9B" w14:textId="7777777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61E88EA4" w14:textId="7777777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</w:p>
        </w:tc>
        <w:tc>
          <w:tcPr>
            <w:tcW w:w="528" w:type="dxa"/>
          </w:tcPr>
          <w:p w14:paraId="77D8E69E" w14:textId="69CC691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33R</w:t>
            </w:r>
          </w:p>
        </w:tc>
        <w:tc>
          <w:tcPr>
            <w:tcW w:w="5709" w:type="dxa"/>
          </w:tcPr>
          <w:p w14:paraId="5714353B" w14:textId="25294564" w:rsidR="00D93EC3" w:rsidRPr="00DF4DE8" w:rsidRDefault="00D93EC3" w:rsidP="00D93EC3">
            <w:pPr>
              <w:pStyle w:val="hstyle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="굴림체" w:hAnsi="Times New Roman" w:cs="Times New Roman"/>
                <w:sz w:val="22"/>
                <w:szCs w:val="22"/>
              </w:rPr>
              <w:t>ATC TAA AAC ATA TTC CTT TAA CGT TGG CTT</w:t>
            </w:r>
          </w:p>
        </w:tc>
      </w:tr>
      <w:tr w:rsidR="00D93EC3" w:rsidRPr="00DF4DE8" w14:paraId="00DF5F0F" w14:textId="77777777" w:rsidTr="00D93EC3">
        <w:tc>
          <w:tcPr>
            <w:tcW w:w="1134" w:type="dxa"/>
          </w:tcPr>
          <w:p w14:paraId="0142A1D4" w14:textId="779466D6" w:rsidR="00D93EC3" w:rsidRPr="00DF4DE8" w:rsidRDefault="00D93EC3" w:rsidP="00DF4DE8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HPV-35</w:t>
            </w:r>
          </w:p>
        </w:tc>
        <w:tc>
          <w:tcPr>
            <w:tcW w:w="1701" w:type="dxa"/>
          </w:tcPr>
          <w:p w14:paraId="30CE7689" w14:textId="47E0C776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="굴림체" w:hAnsi="Times New Roman"/>
                <w:bCs/>
                <w:sz w:val="22"/>
                <w:szCs w:val="22"/>
              </w:rPr>
              <w:t>JX129488</w:t>
            </w:r>
          </w:p>
        </w:tc>
        <w:tc>
          <w:tcPr>
            <w:tcW w:w="528" w:type="dxa"/>
          </w:tcPr>
          <w:p w14:paraId="5F450B77" w14:textId="0C83A144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35F</w:t>
            </w:r>
          </w:p>
        </w:tc>
        <w:tc>
          <w:tcPr>
            <w:tcW w:w="5709" w:type="dxa"/>
          </w:tcPr>
          <w:p w14:paraId="76D5BDCD" w14:textId="0431A2C3" w:rsidR="00D93EC3" w:rsidRPr="00DF4DE8" w:rsidRDefault="00D93EC3" w:rsidP="00D93EC3">
            <w:pPr>
              <w:pStyle w:val="hstyle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="굴림체" w:hAnsi="Times New Roman" w:cs="Times New Roman"/>
                <w:sz w:val="22"/>
                <w:szCs w:val="22"/>
              </w:rPr>
              <w:t>AGA AGT GGA CAG ACA TTG TAA GGT GCG GTA T</w:t>
            </w:r>
          </w:p>
        </w:tc>
      </w:tr>
      <w:tr w:rsidR="00D93EC3" w:rsidRPr="00DF4DE8" w14:paraId="41B7C6A8" w14:textId="77777777" w:rsidTr="00D93EC3">
        <w:tc>
          <w:tcPr>
            <w:tcW w:w="1134" w:type="dxa"/>
          </w:tcPr>
          <w:p w14:paraId="144E600D" w14:textId="7777777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6FC0AB28" w14:textId="7777777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</w:p>
        </w:tc>
        <w:tc>
          <w:tcPr>
            <w:tcW w:w="528" w:type="dxa"/>
          </w:tcPr>
          <w:p w14:paraId="09016063" w14:textId="73005B6F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35R</w:t>
            </w:r>
          </w:p>
        </w:tc>
        <w:tc>
          <w:tcPr>
            <w:tcW w:w="5709" w:type="dxa"/>
          </w:tcPr>
          <w:p w14:paraId="14DB722C" w14:textId="00CB3925" w:rsidR="00D93EC3" w:rsidRPr="00DF4DE8" w:rsidRDefault="00D93EC3" w:rsidP="00D93EC3">
            <w:pPr>
              <w:pStyle w:val="hstyle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="굴림체" w:hAnsi="Times New Roman" w:cs="Times New Roman"/>
                <w:sz w:val="22"/>
                <w:szCs w:val="22"/>
              </w:rPr>
              <w:t>GTC ATC TTC ATT TTC GTC CTC TAC ACT GGA</w:t>
            </w:r>
          </w:p>
        </w:tc>
      </w:tr>
      <w:tr w:rsidR="00D93EC3" w:rsidRPr="00DF4DE8" w14:paraId="0FEC6E2D" w14:textId="77777777" w:rsidTr="00D93EC3">
        <w:tc>
          <w:tcPr>
            <w:tcW w:w="1134" w:type="dxa"/>
          </w:tcPr>
          <w:p w14:paraId="424CF3DC" w14:textId="133A223C" w:rsidR="00D93EC3" w:rsidRPr="00DF4DE8" w:rsidRDefault="00D93EC3" w:rsidP="00DF4DE8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HPV-39</w:t>
            </w:r>
          </w:p>
        </w:tc>
        <w:tc>
          <w:tcPr>
            <w:tcW w:w="1701" w:type="dxa"/>
          </w:tcPr>
          <w:p w14:paraId="41EA16D8" w14:textId="27A4957F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="굴림체" w:hAnsi="Times New Roman"/>
                <w:bCs/>
                <w:sz w:val="22"/>
                <w:szCs w:val="22"/>
              </w:rPr>
              <w:t>KC470245</w:t>
            </w:r>
          </w:p>
        </w:tc>
        <w:tc>
          <w:tcPr>
            <w:tcW w:w="528" w:type="dxa"/>
          </w:tcPr>
          <w:p w14:paraId="71B26D80" w14:textId="7A203DA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39F</w:t>
            </w:r>
          </w:p>
        </w:tc>
        <w:tc>
          <w:tcPr>
            <w:tcW w:w="5709" w:type="dxa"/>
          </w:tcPr>
          <w:p w14:paraId="651FCC45" w14:textId="540B62AB" w:rsidR="00D93EC3" w:rsidRPr="00DF4DE8" w:rsidRDefault="00D93EC3" w:rsidP="00D93EC3">
            <w:pPr>
              <w:pStyle w:val="hstyle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="굴림체" w:hAnsi="Times New Roman" w:cs="Times New Roman"/>
                <w:sz w:val="22"/>
                <w:szCs w:val="22"/>
              </w:rPr>
              <w:t>AAG TAT GTA TGA CAG TTT CAT GTG TGA TTG</w:t>
            </w:r>
          </w:p>
        </w:tc>
      </w:tr>
      <w:tr w:rsidR="00D93EC3" w:rsidRPr="00DF4DE8" w14:paraId="50EEDC02" w14:textId="77777777" w:rsidTr="00D93EC3">
        <w:tc>
          <w:tcPr>
            <w:tcW w:w="1134" w:type="dxa"/>
          </w:tcPr>
          <w:p w14:paraId="7C4B7887" w14:textId="7777777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5A9B6FB7" w14:textId="7777777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</w:p>
        </w:tc>
        <w:tc>
          <w:tcPr>
            <w:tcW w:w="528" w:type="dxa"/>
          </w:tcPr>
          <w:p w14:paraId="3D73163C" w14:textId="1EA92920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39R</w:t>
            </w:r>
          </w:p>
        </w:tc>
        <w:tc>
          <w:tcPr>
            <w:tcW w:w="5709" w:type="dxa"/>
          </w:tcPr>
          <w:p w14:paraId="0328D7E3" w14:textId="2F05B62E" w:rsidR="00D93EC3" w:rsidRPr="00DF4DE8" w:rsidRDefault="00D93EC3" w:rsidP="00D93EC3">
            <w:pPr>
              <w:pStyle w:val="hstyle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="굴림체" w:hAnsi="Times New Roman" w:cs="Times New Roman"/>
                <w:sz w:val="22"/>
                <w:szCs w:val="22"/>
              </w:rPr>
              <w:t>ACA AAA TGG CGA AGT ATA AAA TGT AGA AAC</w:t>
            </w:r>
          </w:p>
        </w:tc>
      </w:tr>
      <w:tr w:rsidR="00D93EC3" w:rsidRPr="00DF4DE8" w14:paraId="4A07269A" w14:textId="77777777" w:rsidTr="00D93EC3">
        <w:tc>
          <w:tcPr>
            <w:tcW w:w="1134" w:type="dxa"/>
          </w:tcPr>
          <w:p w14:paraId="2DB6EE53" w14:textId="384004AE" w:rsidR="00D93EC3" w:rsidRPr="00DF4DE8" w:rsidRDefault="00D93EC3" w:rsidP="00DF4DE8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HPV-45</w:t>
            </w:r>
          </w:p>
        </w:tc>
        <w:tc>
          <w:tcPr>
            <w:tcW w:w="1701" w:type="dxa"/>
          </w:tcPr>
          <w:p w14:paraId="2219E41F" w14:textId="097E9B0C" w:rsidR="00D93EC3" w:rsidRPr="00DF4DE8" w:rsidRDefault="00DF4DE8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KC470255</w:t>
            </w:r>
          </w:p>
        </w:tc>
        <w:tc>
          <w:tcPr>
            <w:tcW w:w="528" w:type="dxa"/>
          </w:tcPr>
          <w:p w14:paraId="33DADB22" w14:textId="3A0D0F8A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45F</w:t>
            </w:r>
          </w:p>
        </w:tc>
        <w:tc>
          <w:tcPr>
            <w:tcW w:w="5709" w:type="dxa"/>
          </w:tcPr>
          <w:p w14:paraId="6E15811D" w14:textId="223E67BE" w:rsidR="00D93EC3" w:rsidRPr="00DF4DE8" w:rsidRDefault="00D93EC3" w:rsidP="00D93EC3">
            <w:pPr>
              <w:wordWrap/>
              <w:adjustRightInd w:val="0"/>
              <w:ind w:firstLine="0"/>
              <w:jc w:val="left"/>
              <w:rPr>
                <w:rFonts w:ascii="Times New Roman" w:eastAsia="굴림체" w:hAnsi="Times New Roman"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sz w:val="22"/>
                <w:szCs w:val="22"/>
              </w:rPr>
              <w:t>ATT GTA TAA TTG GCG TGT AGA ACC ACT TTC</w:t>
            </w:r>
          </w:p>
        </w:tc>
      </w:tr>
      <w:tr w:rsidR="00D93EC3" w:rsidRPr="00DF4DE8" w14:paraId="1AE58D3F" w14:textId="77777777" w:rsidTr="00D93EC3">
        <w:tc>
          <w:tcPr>
            <w:tcW w:w="1134" w:type="dxa"/>
          </w:tcPr>
          <w:p w14:paraId="0F60BF89" w14:textId="7777777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3983CB71" w14:textId="7777777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</w:p>
        </w:tc>
        <w:tc>
          <w:tcPr>
            <w:tcW w:w="528" w:type="dxa"/>
          </w:tcPr>
          <w:p w14:paraId="65231139" w14:textId="66111C9E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45R</w:t>
            </w:r>
          </w:p>
        </w:tc>
        <w:tc>
          <w:tcPr>
            <w:tcW w:w="5709" w:type="dxa"/>
          </w:tcPr>
          <w:p w14:paraId="0D5898AB" w14:textId="4F1E95B3" w:rsidR="00D93EC3" w:rsidRPr="00DF4DE8" w:rsidRDefault="00D93EC3" w:rsidP="00D93EC3">
            <w:pPr>
              <w:wordWrap/>
              <w:adjustRightInd w:val="0"/>
              <w:ind w:firstLine="0"/>
              <w:jc w:val="left"/>
              <w:rPr>
                <w:rFonts w:ascii="Times New Roman" w:eastAsia="굴림체" w:hAnsi="Times New Roman"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sz w:val="22"/>
                <w:szCs w:val="22"/>
              </w:rPr>
              <w:t>TTT GCA ATA TAC ACA GGC AAT AGA TAC GTC</w:t>
            </w:r>
          </w:p>
        </w:tc>
      </w:tr>
      <w:tr w:rsidR="00D93EC3" w:rsidRPr="00DF4DE8" w14:paraId="3870B77B" w14:textId="77777777" w:rsidTr="00D93EC3">
        <w:tc>
          <w:tcPr>
            <w:tcW w:w="1134" w:type="dxa"/>
          </w:tcPr>
          <w:p w14:paraId="73687B68" w14:textId="0B00597C" w:rsidR="00D93EC3" w:rsidRPr="00DF4DE8" w:rsidRDefault="00D93EC3" w:rsidP="00DF4DE8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HPV-51</w:t>
            </w:r>
          </w:p>
        </w:tc>
        <w:tc>
          <w:tcPr>
            <w:tcW w:w="1701" w:type="dxa"/>
          </w:tcPr>
          <w:p w14:paraId="2D06EAB0" w14:textId="390FFB01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="굴림체" w:hAnsi="Times New Roman"/>
                <w:bCs/>
                <w:color w:val="000000"/>
                <w:sz w:val="22"/>
                <w:szCs w:val="22"/>
              </w:rPr>
              <w:t>M62877</w:t>
            </w:r>
          </w:p>
        </w:tc>
        <w:tc>
          <w:tcPr>
            <w:tcW w:w="528" w:type="dxa"/>
          </w:tcPr>
          <w:p w14:paraId="35626220" w14:textId="1A57954A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51F</w:t>
            </w:r>
          </w:p>
        </w:tc>
        <w:tc>
          <w:tcPr>
            <w:tcW w:w="5709" w:type="dxa"/>
          </w:tcPr>
          <w:p w14:paraId="1A5B3799" w14:textId="4937031B" w:rsidR="00D93EC3" w:rsidRPr="00DF4DE8" w:rsidRDefault="00D93EC3" w:rsidP="00D93EC3">
            <w:pPr>
              <w:pStyle w:val="hstyle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="굴림체" w:hAnsi="Times New Roman" w:cs="Times New Roman"/>
                <w:sz w:val="22"/>
                <w:szCs w:val="22"/>
              </w:rPr>
              <w:t>TTC GGT TCG TGT ACT TTT AGT ATA TTT GCC</w:t>
            </w:r>
          </w:p>
        </w:tc>
      </w:tr>
      <w:tr w:rsidR="00D93EC3" w:rsidRPr="00DF4DE8" w14:paraId="339D1ABA" w14:textId="77777777" w:rsidTr="00D93EC3">
        <w:tc>
          <w:tcPr>
            <w:tcW w:w="1134" w:type="dxa"/>
          </w:tcPr>
          <w:p w14:paraId="573BCDC9" w14:textId="7777777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2984E67D" w14:textId="7777777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</w:p>
        </w:tc>
        <w:tc>
          <w:tcPr>
            <w:tcW w:w="528" w:type="dxa"/>
          </w:tcPr>
          <w:p w14:paraId="75C3AA1A" w14:textId="4E54E292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51R</w:t>
            </w:r>
          </w:p>
        </w:tc>
        <w:tc>
          <w:tcPr>
            <w:tcW w:w="5709" w:type="dxa"/>
          </w:tcPr>
          <w:p w14:paraId="6E61A8FE" w14:textId="4910F994" w:rsidR="00D93EC3" w:rsidRPr="00DF4DE8" w:rsidRDefault="00D93EC3" w:rsidP="00D93EC3">
            <w:pPr>
              <w:pStyle w:val="hstyle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="굴림체" w:hAnsi="Times New Roman" w:cs="Times New Roman"/>
                <w:sz w:val="22"/>
                <w:szCs w:val="22"/>
              </w:rPr>
              <w:t>TTA AAT TAT TAT AGG GCG GAA AAC AGT GTG</w:t>
            </w:r>
          </w:p>
        </w:tc>
      </w:tr>
      <w:tr w:rsidR="00D93EC3" w:rsidRPr="00DF4DE8" w14:paraId="234DE484" w14:textId="77777777" w:rsidTr="00D93EC3">
        <w:tc>
          <w:tcPr>
            <w:tcW w:w="1134" w:type="dxa"/>
          </w:tcPr>
          <w:p w14:paraId="2D170E30" w14:textId="2775AE75" w:rsidR="00D93EC3" w:rsidRPr="00DF4DE8" w:rsidRDefault="00D93EC3" w:rsidP="00DF4DE8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HPV-52</w:t>
            </w:r>
          </w:p>
        </w:tc>
        <w:tc>
          <w:tcPr>
            <w:tcW w:w="1701" w:type="dxa"/>
          </w:tcPr>
          <w:p w14:paraId="31B2552E" w14:textId="5DE7AE8A" w:rsidR="00D93EC3" w:rsidRPr="00DF4DE8" w:rsidRDefault="00DF4DE8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KF700237</w:t>
            </w:r>
          </w:p>
        </w:tc>
        <w:tc>
          <w:tcPr>
            <w:tcW w:w="528" w:type="dxa"/>
          </w:tcPr>
          <w:p w14:paraId="4923D5F5" w14:textId="7495CBA4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52F</w:t>
            </w:r>
          </w:p>
        </w:tc>
        <w:tc>
          <w:tcPr>
            <w:tcW w:w="5709" w:type="dxa"/>
          </w:tcPr>
          <w:p w14:paraId="7ED3ED92" w14:textId="6361DE46" w:rsidR="00D93EC3" w:rsidRPr="00DF4DE8" w:rsidRDefault="00D93EC3" w:rsidP="00D93EC3">
            <w:pPr>
              <w:wordWrap/>
              <w:adjustRightInd w:val="0"/>
              <w:ind w:firstLine="0"/>
              <w:jc w:val="left"/>
              <w:rPr>
                <w:rFonts w:ascii="Times New Roman" w:eastAsia="굴림체" w:hAnsi="Times New Roman"/>
                <w:color w:val="000000"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sz w:val="22"/>
                <w:szCs w:val="22"/>
              </w:rPr>
              <w:t>ATA CAG TTG CTC CTA ATC TAT TGC ATC TCC</w:t>
            </w:r>
          </w:p>
        </w:tc>
      </w:tr>
      <w:tr w:rsidR="00D93EC3" w:rsidRPr="00DF4DE8" w14:paraId="273F34E8" w14:textId="77777777" w:rsidTr="00D93EC3">
        <w:tc>
          <w:tcPr>
            <w:tcW w:w="1134" w:type="dxa"/>
          </w:tcPr>
          <w:p w14:paraId="7E4453C5" w14:textId="7777777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469F9811" w14:textId="7777777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</w:p>
        </w:tc>
        <w:tc>
          <w:tcPr>
            <w:tcW w:w="528" w:type="dxa"/>
          </w:tcPr>
          <w:p w14:paraId="4D211DE6" w14:textId="11FD89E4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52R</w:t>
            </w:r>
          </w:p>
        </w:tc>
        <w:tc>
          <w:tcPr>
            <w:tcW w:w="5709" w:type="dxa"/>
          </w:tcPr>
          <w:p w14:paraId="0A84E483" w14:textId="3C991300" w:rsidR="00D93EC3" w:rsidRPr="00DF4DE8" w:rsidRDefault="00D93EC3" w:rsidP="00D93EC3">
            <w:pPr>
              <w:wordWrap/>
              <w:adjustRightInd w:val="0"/>
              <w:ind w:firstLine="0"/>
              <w:jc w:val="left"/>
              <w:rPr>
                <w:rFonts w:ascii="Times New Roman" w:eastAsia="굴림체" w:hAnsi="Times New Roman"/>
                <w:color w:val="000000"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sz w:val="22"/>
                <w:szCs w:val="22"/>
              </w:rPr>
              <w:t>GCA GGA CCT GTG AGT CAG CAA GAA GTC AGT</w:t>
            </w:r>
          </w:p>
        </w:tc>
      </w:tr>
      <w:tr w:rsidR="00D93EC3" w:rsidRPr="00DF4DE8" w14:paraId="7EA8C0F5" w14:textId="77777777" w:rsidTr="00D93EC3">
        <w:tc>
          <w:tcPr>
            <w:tcW w:w="1134" w:type="dxa"/>
          </w:tcPr>
          <w:p w14:paraId="3EDD6E6A" w14:textId="68B2921F" w:rsidR="00D93EC3" w:rsidRPr="00DF4DE8" w:rsidRDefault="00D93EC3" w:rsidP="00DF4DE8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HPV-56</w:t>
            </w:r>
          </w:p>
        </w:tc>
        <w:tc>
          <w:tcPr>
            <w:tcW w:w="1701" w:type="dxa"/>
          </w:tcPr>
          <w:p w14:paraId="01E1B1E7" w14:textId="26746156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="굴림체" w:hAnsi="Times New Roman"/>
                <w:bCs/>
                <w:color w:val="000000"/>
                <w:sz w:val="22"/>
                <w:szCs w:val="22"/>
              </w:rPr>
              <w:t>JX912947</w:t>
            </w:r>
          </w:p>
        </w:tc>
        <w:tc>
          <w:tcPr>
            <w:tcW w:w="528" w:type="dxa"/>
          </w:tcPr>
          <w:p w14:paraId="209AD0F9" w14:textId="41735DC9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56F</w:t>
            </w:r>
          </w:p>
        </w:tc>
        <w:tc>
          <w:tcPr>
            <w:tcW w:w="5709" w:type="dxa"/>
          </w:tcPr>
          <w:p w14:paraId="6E4F98E0" w14:textId="58FE81BC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hAnsi="Times New Roman"/>
                <w:bCs/>
                <w:sz w:val="22"/>
                <w:szCs w:val="22"/>
              </w:rPr>
              <w:t>AGA AGC ACA GCT ATA ACA TGT CAA CGG GAA C</w:t>
            </w:r>
          </w:p>
        </w:tc>
      </w:tr>
      <w:tr w:rsidR="00D93EC3" w:rsidRPr="00DF4DE8" w14:paraId="279B84FC" w14:textId="77777777" w:rsidTr="00D93EC3">
        <w:tc>
          <w:tcPr>
            <w:tcW w:w="1134" w:type="dxa"/>
          </w:tcPr>
          <w:p w14:paraId="2AFF7350" w14:textId="7777777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47C25E02" w14:textId="7777777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</w:p>
        </w:tc>
        <w:tc>
          <w:tcPr>
            <w:tcW w:w="528" w:type="dxa"/>
          </w:tcPr>
          <w:p w14:paraId="46ABA40B" w14:textId="18DF40B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56R</w:t>
            </w:r>
          </w:p>
        </w:tc>
        <w:tc>
          <w:tcPr>
            <w:tcW w:w="5709" w:type="dxa"/>
          </w:tcPr>
          <w:p w14:paraId="41C116FB" w14:textId="16DEA582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hAnsi="Times New Roman"/>
                <w:bCs/>
                <w:sz w:val="22"/>
                <w:szCs w:val="22"/>
              </w:rPr>
              <w:t>CTT ACA AAA CAA AAG CCA CAA TAA TGA CAC</w:t>
            </w:r>
          </w:p>
        </w:tc>
      </w:tr>
      <w:tr w:rsidR="00D93EC3" w:rsidRPr="00DF4DE8" w14:paraId="7F615EA1" w14:textId="77777777" w:rsidTr="00D93EC3">
        <w:tc>
          <w:tcPr>
            <w:tcW w:w="1134" w:type="dxa"/>
          </w:tcPr>
          <w:p w14:paraId="14497D4F" w14:textId="259CA460" w:rsidR="00D93EC3" w:rsidRPr="00DF4DE8" w:rsidRDefault="00D93EC3" w:rsidP="00DF4DE8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HPV-58</w:t>
            </w:r>
          </w:p>
        </w:tc>
        <w:tc>
          <w:tcPr>
            <w:tcW w:w="1701" w:type="dxa"/>
          </w:tcPr>
          <w:p w14:paraId="2F6A5920" w14:textId="36B2BE83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="굴림체" w:hAnsi="Times New Roman"/>
                <w:bCs/>
                <w:sz w:val="22"/>
                <w:szCs w:val="22"/>
              </w:rPr>
              <w:t>AB819279</w:t>
            </w:r>
          </w:p>
        </w:tc>
        <w:tc>
          <w:tcPr>
            <w:tcW w:w="528" w:type="dxa"/>
          </w:tcPr>
          <w:p w14:paraId="0A13EFE9" w14:textId="551F5E1D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58F</w:t>
            </w:r>
          </w:p>
        </w:tc>
        <w:tc>
          <w:tcPr>
            <w:tcW w:w="5709" w:type="dxa"/>
          </w:tcPr>
          <w:p w14:paraId="39E77431" w14:textId="2B671869" w:rsidR="00D93EC3" w:rsidRPr="00DF4DE8" w:rsidRDefault="00D93EC3" w:rsidP="00D93EC3">
            <w:pPr>
              <w:pStyle w:val="hstyle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="굴림체" w:hAnsi="Times New Roman" w:cs="Times New Roman"/>
                <w:sz w:val="22"/>
                <w:szCs w:val="22"/>
              </w:rPr>
              <w:t>CAG ACT AAA ACG TTC GGC CCC TAC TAC CCG</w:t>
            </w:r>
          </w:p>
        </w:tc>
      </w:tr>
      <w:tr w:rsidR="00D93EC3" w:rsidRPr="00DF4DE8" w14:paraId="15626AC1" w14:textId="77777777" w:rsidTr="00D93EC3">
        <w:tc>
          <w:tcPr>
            <w:tcW w:w="1134" w:type="dxa"/>
          </w:tcPr>
          <w:p w14:paraId="557836BB" w14:textId="7777777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1DFD7EC4" w14:textId="7777777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</w:p>
        </w:tc>
        <w:tc>
          <w:tcPr>
            <w:tcW w:w="528" w:type="dxa"/>
          </w:tcPr>
          <w:p w14:paraId="2FF35FE1" w14:textId="50671781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58R</w:t>
            </w:r>
          </w:p>
        </w:tc>
        <w:tc>
          <w:tcPr>
            <w:tcW w:w="5709" w:type="dxa"/>
          </w:tcPr>
          <w:p w14:paraId="26B1FDCD" w14:textId="48FB29A3" w:rsidR="00D93EC3" w:rsidRPr="00DF4DE8" w:rsidRDefault="00D93EC3" w:rsidP="00D93EC3">
            <w:pPr>
              <w:pStyle w:val="hstyle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="굴림체" w:hAnsi="Times New Roman" w:cs="Times New Roman"/>
                <w:sz w:val="22"/>
                <w:szCs w:val="22"/>
              </w:rPr>
              <w:t>GGA GGT AAA GTA AAA TGG AGGG CAG TAC TGT</w:t>
            </w:r>
          </w:p>
        </w:tc>
      </w:tr>
      <w:tr w:rsidR="00D93EC3" w:rsidRPr="00DF4DE8" w14:paraId="1C2F1BBF" w14:textId="77777777" w:rsidTr="00D93EC3">
        <w:tc>
          <w:tcPr>
            <w:tcW w:w="1134" w:type="dxa"/>
          </w:tcPr>
          <w:p w14:paraId="7BA63A50" w14:textId="055ACD0C" w:rsidR="00D93EC3" w:rsidRPr="00DF4DE8" w:rsidRDefault="00D93EC3" w:rsidP="00DF4DE8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HPV-59</w:t>
            </w:r>
          </w:p>
        </w:tc>
        <w:tc>
          <w:tcPr>
            <w:tcW w:w="1701" w:type="dxa"/>
          </w:tcPr>
          <w:p w14:paraId="477E52ED" w14:textId="108E218E" w:rsidR="00D93EC3" w:rsidRPr="00DF4DE8" w:rsidRDefault="00DF4DE8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KC470266</w:t>
            </w:r>
          </w:p>
        </w:tc>
        <w:tc>
          <w:tcPr>
            <w:tcW w:w="528" w:type="dxa"/>
          </w:tcPr>
          <w:p w14:paraId="3B7EE75A" w14:textId="0D8BCE84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59F</w:t>
            </w:r>
          </w:p>
        </w:tc>
        <w:tc>
          <w:tcPr>
            <w:tcW w:w="5709" w:type="dxa"/>
          </w:tcPr>
          <w:p w14:paraId="0E7E3E77" w14:textId="577AAC3C" w:rsidR="00D93EC3" w:rsidRPr="00DF4DE8" w:rsidRDefault="00D93EC3" w:rsidP="00D93EC3">
            <w:pPr>
              <w:wordWrap/>
              <w:adjustRightInd w:val="0"/>
              <w:ind w:firstLine="0"/>
              <w:jc w:val="left"/>
              <w:rPr>
                <w:rFonts w:ascii="Times New Roman" w:eastAsia="굴림체" w:hAnsi="Times New Roman"/>
                <w:color w:val="000000"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sz w:val="22"/>
                <w:szCs w:val="22"/>
              </w:rPr>
              <w:t>AAA CTA CTG TGC AAT CCA AGA ATG TGT CTA</w:t>
            </w:r>
          </w:p>
        </w:tc>
      </w:tr>
      <w:tr w:rsidR="00D93EC3" w:rsidRPr="00DF4DE8" w14:paraId="2D40F85E" w14:textId="77777777" w:rsidTr="00D93EC3">
        <w:tc>
          <w:tcPr>
            <w:tcW w:w="1134" w:type="dxa"/>
          </w:tcPr>
          <w:p w14:paraId="564830EC" w14:textId="7777777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0A88DEE3" w14:textId="7777777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</w:p>
        </w:tc>
        <w:tc>
          <w:tcPr>
            <w:tcW w:w="528" w:type="dxa"/>
          </w:tcPr>
          <w:p w14:paraId="7FA3706A" w14:textId="72E306CD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59R</w:t>
            </w:r>
          </w:p>
        </w:tc>
        <w:tc>
          <w:tcPr>
            <w:tcW w:w="5709" w:type="dxa"/>
          </w:tcPr>
          <w:p w14:paraId="3C1C85AC" w14:textId="182E4D58" w:rsidR="00D93EC3" w:rsidRPr="00DF4DE8" w:rsidRDefault="00D93EC3" w:rsidP="00D93EC3">
            <w:pPr>
              <w:wordWrap/>
              <w:adjustRightInd w:val="0"/>
              <w:ind w:firstLine="0"/>
              <w:jc w:val="left"/>
              <w:rPr>
                <w:rFonts w:ascii="Times New Roman" w:eastAsia="굴림체" w:hAnsi="Times New Roman"/>
                <w:color w:val="000000"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sz w:val="22"/>
                <w:szCs w:val="22"/>
              </w:rPr>
              <w:t>ATA TCA TGC AGA GGA ATA TTC AAT GTT GTG</w:t>
            </w:r>
          </w:p>
        </w:tc>
      </w:tr>
      <w:tr w:rsidR="00D93EC3" w:rsidRPr="00DF4DE8" w14:paraId="22B0A3DE" w14:textId="77777777" w:rsidTr="00D93EC3">
        <w:tc>
          <w:tcPr>
            <w:tcW w:w="1134" w:type="dxa"/>
          </w:tcPr>
          <w:p w14:paraId="308502AB" w14:textId="0778F47E" w:rsidR="00D93EC3" w:rsidRPr="00DF4DE8" w:rsidRDefault="00D93EC3" w:rsidP="00DF4DE8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HPV-66</w:t>
            </w:r>
          </w:p>
        </w:tc>
        <w:tc>
          <w:tcPr>
            <w:tcW w:w="1701" w:type="dxa"/>
          </w:tcPr>
          <w:p w14:paraId="04FD0EC4" w14:textId="772F83FA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="굴림체" w:hAnsi="Times New Roman"/>
                <w:bCs/>
                <w:color w:val="000000"/>
                <w:sz w:val="22"/>
                <w:szCs w:val="22"/>
              </w:rPr>
              <w:t>JN122292</w:t>
            </w:r>
          </w:p>
        </w:tc>
        <w:tc>
          <w:tcPr>
            <w:tcW w:w="528" w:type="dxa"/>
          </w:tcPr>
          <w:p w14:paraId="76693D47" w14:textId="52EDB9C8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66F</w:t>
            </w:r>
          </w:p>
        </w:tc>
        <w:tc>
          <w:tcPr>
            <w:tcW w:w="5709" w:type="dxa"/>
          </w:tcPr>
          <w:p w14:paraId="3E60CD4C" w14:textId="503D3689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hAnsi="Times New Roman"/>
                <w:bCs/>
                <w:sz w:val="22"/>
                <w:szCs w:val="22"/>
              </w:rPr>
              <w:t>TTG ATT GTA AAC AAA CCC AGT TAT GTA TTG</w:t>
            </w:r>
          </w:p>
        </w:tc>
      </w:tr>
      <w:tr w:rsidR="00D93EC3" w:rsidRPr="00DF4DE8" w14:paraId="4150EA90" w14:textId="77777777" w:rsidTr="00D93EC3">
        <w:tc>
          <w:tcPr>
            <w:tcW w:w="1134" w:type="dxa"/>
          </w:tcPr>
          <w:p w14:paraId="6D8B4B85" w14:textId="7777777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1B42E0EB" w14:textId="7777777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</w:p>
        </w:tc>
        <w:tc>
          <w:tcPr>
            <w:tcW w:w="528" w:type="dxa"/>
          </w:tcPr>
          <w:p w14:paraId="2505F1A3" w14:textId="7E90FCE5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66R</w:t>
            </w:r>
          </w:p>
        </w:tc>
        <w:tc>
          <w:tcPr>
            <w:tcW w:w="5709" w:type="dxa"/>
          </w:tcPr>
          <w:p w14:paraId="7013C3F1" w14:textId="6621CF22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hAnsi="Times New Roman"/>
                <w:bCs/>
                <w:sz w:val="22"/>
                <w:szCs w:val="22"/>
              </w:rPr>
              <w:t>GGG CAT CAT ATT TAG TTA ATG TGC TTT TAG</w:t>
            </w:r>
          </w:p>
        </w:tc>
      </w:tr>
      <w:tr w:rsidR="00D93EC3" w:rsidRPr="00DF4DE8" w14:paraId="358793C6" w14:textId="77777777" w:rsidTr="00D93EC3">
        <w:tc>
          <w:tcPr>
            <w:tcW w:w="1134" w:type="dxa"/>
          </w:tcPr>
          <w:p w14:paraId="58437372" w14:textId="464842EA" w:rsidR="00D93EC3" w:rsidRPr="00DF4DE8" w:rsidRDefault="00D93EC3" w:rsidP="00DF4DE8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HPV-68</w:t>
            </w:r>
          </w:p>
        </w:tc>
        <w:tc>
          <w:tcPr>
            <w:tcW w:w="1701" w:type="dxa"/>
          </w:tcPr>
          <w:p w14:paraId="5E449BA5" w14:textId="0246D82B" w:rsidR="00D93EC3" w:rsidRPr="00DF4DE8" w:rsidRDefault="00DF4DE8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KC70283</w:t>
            </w:r>
          </w:p>
        </w:tc>
        <w:tc>
          <w:tcPr>
            <w:tcW w:w="528" w:type="dxa"/>
          </w:tcPr>
          <w:p w14:paraId="50C799AF" w14:textId="49410409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68F</w:t>
            </w:r>
          </w:p>
        </w:tc>
        <w:tc>
          <w:tcPr>
            <w:tcW w:w="5709" w:type="dxa"/>
          </w:tcPr>
          <w:p w14:paraId="145FAD49" w14:textId="6C75D009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="굴림체" w:hAnsi="Times New Roman"/>
                <w:color w:val="000000"/>
                <w:sz w:val="22"/>
                <w:szCs w:val="22"/>
              </w:rPr>
            </w:pPr>
            <w:r w:rsidRPr="00DF4DE8">
              <w:rPr>
                <w:rFonts w:ascii="Times New Roman" w:eastAsia="굴림체" w:hAnsi="Times New Roman"/>
                <w:sz w:val="22"/>
                <w:szCs w:val="22"/>
              </w:rPr>
              <w:t>TTG TAT ATT AAG GGC ACT GAC ATA CGT GAC</w:t>
            </w:r>
          </w:p>
        </w:tc>
      </w:tr>
      <w:tr w:rsidR="00D93EC3" w:rsidRPr="00DF4DE8" w14:paraId="195764A4" w14:textId="77777777" w:rsidTr="00D93EC3">
        <w:tc>
          <w:tcPr>
            <w:tcW w:w="1134" w:type="dxa"/>
          </w:tcPr>
          <w:p w14:paraId="2D3CECFF" w14:textId="7777777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49983820" w14:textId="77777777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</w:p>
        </w:tc>
        <w:tc>
          <w:tcPr>
            <w:tcW w:w="528" w:type="dxa"/>
          </w:tcPr>
          <w:p w14:paraId="20462239" w14:textId="4B9FB965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  <w:sz w:val="22"/>
                <w:szCs w:val="22"/>
              </w:rPr>
            </w:pPr>
            <w:r w:rsidRPr="00DF4DE8">
              <w:rPr>
                <w:rFonts w:ascii="Times New Roman" w:eastAsiaTheme="minorEastAsia" w:hAnsi="Times New Roman"/>
                <w:bCs/>
                <w:sz w:val="22"/>
                <w:szCs w:val="22"/>
              </w:rPr>
              <w:t>68R</w:t>
            </w:r>
          </w:p>
        </w:tc>
        <w:tc>
          <w:tcPr>
            <w:tcW w:w="5709" w:type="dxa"/>
          </w:tcPr>
          <w:p w14:paraId="3D9BB40E" w14:textId="62E680C6" w:rsidR="00D93EC3" w:rsidRPr="00DF4DE8" w:rsidRDefault="00D93EC3" w:rsidP="00D93EC3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="굴림체" w:hAnsi="Times New Roman"/>
                <w:color w:val="000000"/>
                <w:sz w:val="22"/>
                <w:szCs w:val="22"/>
              </w:rPr>
            </w:pPr>
            <w:r w:rsidRPr="00DF4DE8">
              <w:rPr>
                <w:rFonts w:ascii="Times New Roman" w:eastAsia="굴림체" w:hAnsi="Times New Roman"/>
                <w:sz w:val="22"/>
                <w:szCs w:val="22"/>
              </w:rPr>
              <w:t>TAC AAC CAC ACA TAC AAC CAA CAT ACA AAA</w:t>
            </w:r>
          </w:p>
        </w:tc>
      </w:tr>
    </w:tbl>
    <w:p w14:paraId="48BC9C1A" w14:textId="2C808F18" w:rsidR="00BE1879" w:rsidRPr="00DF4DE8" w:rsidRDefault="00BE1879" w:rsidP="00997D66">
      <w:pPr>
        <w:wordWrap/>
        <w:spacing w:line="480" w:lineRule="auto"/>
        <w:ind w:firstLine="0"/>
        <w:rPr>
          <w:rFonts w:ascii="Times New Roman" w:hAnsi="Times New Roman"/>
          <w:sz w:val="22"/>
        </w:rPr>
      </w:pPr>
    </w:p>
    <w:sectPr w:rsidR="00BE1879" w:rsidRPr="00DF4DE8" w:rsidSect="00BE187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E52705" w14:textId="77777777" w:rsidR="00F672AF" w:rsidRDefault="00F672AF" w:rsidP="007468FF">
      <w:r>
        <w:separator/>
      </w:r>
    </w:p>
  </w:endnote>
  <w:endnote w:type="continuationSeparator" w:id="0">
    <w:p w14:paraId="316FC1A6" w14:textId="77777777" w:rsidR="00F672AF" w:rsidRDefault="00F672AF" w:rsidP="007468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9D4188" w14:textId="77777777" w:rsidR="00F672AF" w:rsidRDefault="00F672AF" w:rsidP="007468FF">
      <w:r>
        <w:separator/>
      </w:r>
    </w:p>
  </w:footnote>
  <w:footnote w:type="continuationSeparator" w:id="0">
    <w:p w14:paraId="59D2076B" w14:textId="77777777" w:rsidR="00F672AF" w:rsidRDefault="00F672AF" w:rsidP="007468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CB64FE"/>
    <w:multiLevelType w:val="hybridMultilevel"/>
    <w:tmpl w:val="17323CB2"/>
    <w:lvl w:ilvl="0" w:tplc="254C4B7A">
      <w:numFmt w:val="bullet"/>
      <w:lvlText w:val=""/>
      <w:lvlJc w:val="left"/>
      <w:pPr>
        <w:ind w:left="1159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99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99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99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99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99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99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99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99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76C"/>
    <w:rsid w:val="001E6AE8"/>
    <w:rsid w:val="0026626C"/>
    <w:rsid w:val="00271807"/>
    <w:rsid w:val="00391D86"/>
    <w:rsid w:val="004B7B18"/>
    <w:rsid w:val="0053173E"/>
    <w:rsid w:val="006B78BA"/>
    <w:rsid w:val="007468FF"/>
    <w:rsid w:val="00997D66"/>
    <w:rsid w:val="00A016E8"/>
    <w:rsid w:val="00A3030B"/>
    <w:rsid w:val="00AE78D9"/>
    <w:rsid w:val="00BE1879"/>
    <w:rsid w:val="00C91E37"/>
    <w:rsid w:val="00CB776C"/>
    <w:rsid w:val="00D15B3D"/>
    <w:rsid w:val="00D61F90"/>
    <w:rsid w:val="00D772F2"/>
    <w:rsid w:val="00D93EC3"/>
    <w:rsid w:val="00DF4DE8"/>
    <w:rsid w:val="00EB3BBB"/>
    <w:rsid w:val="00F67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78457A"/>
  <w15:docId w15:val="{3A9B6460-537C-428B-B595-C59E750D1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776C"/>
    <w:pPr>
      <w:widowControl w:val="0"/>
      <w:wordWrap w:val="0"/>
      <w:autoSpaceDE w:val="0"/>
      <w:autoSpaceDN w:val="0"/>
      <w:ind w:firstLine="799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B776C"/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style0">
    <w:name w:val="hstyle0"/>
    <w:basedOn w:val="a"/>
    <w:rsid w:val="00CB776C"/>
    <w:pPr>
      <w:widowControl/>
      <w:wordWrap/>
      <w:autoSpaceDE/>
      <w:autoSpaceDN/>
      <w:spacing w:line="384" w:lineRule="auto"/>
      <w:ind w:firstLine="0"/>
    </w:pPr>
    <w:rPr>
      <w:rFonts w:ascii="바탕" w:eastAsia="바탕" w:hAnsi="바탕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7468F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468FF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7468F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468FF"/>
    <w:rPr>
      <w:rFonts w:ascii="맑은 고딕" w:eastAsia="맑은 고딕" w:hAnsi="맑은 고딕" w:cs="Times New Roman"/>
    </w:rPr>
  </w:style>
  <w:style w:type="paragraph" w:styleId="a6">
    <w:name w:val="Balloon Text"/>
    <w:basedOn w:val="a"/>
    <w:link w:val="Char1"/>
    <w:uiPriority w:val="99"/>
    <w:semiHidden/>
    <w:unhideWhenUsed/>
    <w:rsid w:val="00AE78D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E78D9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391D86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391D86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391D86"/>
    <w:rPr>
      <w:rFonts w:ascii="맑은 고딕" w:eastAsia="맑은 고딕" w:hAnsi="맑은 고딕" w:cs="Times New Roman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391D86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391D86"/>
    <w:rPr>
      <w:rFonts w:ascii="맑은 고딕" w:eastAsia="맑은 고딕" w:hAnsi="맑은 고딕" w:cs="Times New Roman"/>
      <w:b/>
      <w:bCs/>
    </w:rPr>
  </w:style>
  <w:style w:type="paragraph" w:styleId="aa">
    <w:name w:val="List Paragraph"/>
    <w:basedOn w:val="a"/>
    <w:uiPriority w:val="34"/>
    <w:qFormat/>
    <w:rsid w:val="00997D66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75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un</dc:creator>
  <cp:lastModifiedBy>drssun@empas.com</cp:lastModifiedBy>
  <cp:revision>2</cp:revision>
  <dcterms:created xsi:type="dcterms:W3CDTF">2019-10-19T03:01:00Z</dcterms:created>
  <dcterms:modified xsi:type="dcterms:W3CDTF">2019-10-19T03:01:00Z</dcterms:modified>
</cp:coreProperties>
</file>